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1C4" w:rsidRPr="002201C4" w:rsidRDefault="002201C4" w:rsidP="002201C4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eastAsia="宋体" w:hAnsi="Times New Roman" w:cs="Times New Roman"/>
          <w:kern w:val="0"/>
          <w:sz w:val="24"/>
        </w:rPr>
      </w:pPr>
      <w:r w:rsidRPr="002201C4">
        <w:rPr>
          <w:rFonts w:ascii="Times New Roman" w:eastAsia="宋体" w:hAnsi="Times New Roman" w:cs="Times New Roman"/>
          <w:b/>
          <w:kern w:val="0"/>
          <w:sz w:val="24"/>
        </w:rPr>
        <w:t xml:space="preserve">Table </w:t>
      </w:r>
      <w:r w:rsidRPr="002201C4">
        <w:rPr>
          <w:rFonts w:ascii="Times New Roman" w:eastAsia="宋体" w:hAnsi="Times New Roman" w:cs="Times New Roman" w:hint="eastAsia"/>
          <w:b/>
          <w:kern w:val="0"/>
          <w:sz w:val="24"/>
        </w:rPr>
        <w:t>S</w:t>
      </w:r>
      <w:r w:rsidRPr="002201C4">
        <w:rPr>
          <w:rFonts w:ascii="Times New Roman" w:eastAsia="宋体" w:hAnsi="Times New Roman" w:cs="Times New Roman"/>
          <w:b/>
          <w:kern w:val="0"/>
          <w:sz w:val="24"/>
        </w:rPr>
        <w:t xml:space="preserve">2. Statistics for the </w:t>
      </w:r>
      <w:r w:rsidRPr="002201C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ranscriptome Sequencing Dataset, Including Quality Checking</w:t>
      </w:r>
      <w:r w:rsidRPr="002201C4">
        <w:rPr>
          <w:rFonts w:ascii="Times New Roman" w:eastAsia="宋体" w:hAnsi="Times New Roman" w:cs="Times New Roman"/>
          <w:b/>
          <w:kern w:val="0"/>
          <w:sz w:val="24"/>
        </w:rPr>
        <w:t xml:space="preserve"> and </w:t>
      </w:r>
      <w:r w:rsidRPr="002201C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</w:t>
      </w:r>
      <w:r w:rsidRPr="002201C4">
        <w:rPr>
          <w:rFonts w:ascii="Times New Roman" w:eastAsia="宋体" w:hAnsi="Times New Roman" w:cs="Times New Roman"/>
          <w:b/>
          <w:kern w:val="0"/>
          <w:sz w:val="24"/>
        </w:rPr>
        <w:t xml:space="preserve">omparison with the </w:t>
      </w:r>
      <w:r w:rsidRPr="002201C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arley Reference Genom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1056"/>
        <w:gridCol w:w="1155"/>
        <w:gridCol w:w="1464"/>
        <w:gridCol w:w="1359"/>
        <w:gridCol w:w="899"/>
        <w:gridCol w:w="899"/>
        <w:gridCol w:w="1453"/>
        <w:gridCol w:w="1107"/>
        <w:gridCol w:w="1107"/>
        <w:gridCol w:w="1381"/>
        <w:gridCol w:w="1424"/>
      </w:tblGrid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w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lean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lean bases</w:t>
            </w:r>
            <w:r w:rsidRPr="002201C4">
              <w:rPr>
                <w:rFonts w:ascii="Times New Roman" w:eastAsia="宋体" w:hAnsi="Times New Roman" w:cs="Times New Roman"/>
              </w:rPr>
              <w:t xml:space="preserve"> 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(</w:t>
            </w: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gramStart"/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rror</w:t>
            </w:r>
            <w:proofErr w:type="gramEnd"/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q20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q30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proofErr w:type="gramStart"/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c</w:t>
            </w:r>
            <w:proofErr w:type="spellEnd"/>
            <w:proofErr w:type="gramEnd"/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 conten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otal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niquely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osi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2201C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t>egative_map</w:t>
            </w:r>
            <w:proofErr w:type="spellEnd"/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56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32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898354 (91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4001178 (82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7005612 (4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995566 (41.13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054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945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5197105 (89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1016313 (78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530488 (39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485825 (39.25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369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32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8937214 (91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5003298 (8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7493848 (41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7509450 (41.37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30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55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853341 (88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3722449 (79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868371 (39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854078 (39.6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64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43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023785 (89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2865130 (79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443035 (39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422095 (39.63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09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19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283578 (88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2933404 (78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487379 (39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446025 (38.98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WC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97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336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451805 (86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3153404 (7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575730 (38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577674 (38.22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388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68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7407879 (87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3291960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656306 (39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635654 (38.98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WC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070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947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4741819 (88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0867290 (7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444338 (39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422952 (39.07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01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48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8604852 (90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4515009 (8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7243262 (4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7271747 (40.66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72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21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6943729 (89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2467824 (78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235935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231889 (39.39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85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037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6506083 (90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2286134 (79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123870 (39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162264 (40.03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60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009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6021806 (89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1924804 (79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929950 (39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994854 (39.89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91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81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8594978 (9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3563187 (78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756961 (39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806226 (39.25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114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934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 xml:space="preserve">34447928 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(87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28821144 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(73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14392098 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(36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14429046 </w:t>
            </w: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(36.67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lastRenderedPageBreak/>
              <w:t>PC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337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06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5980895 (85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1718418 (7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849262 (37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869156 (37.72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436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254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4971044 (8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0845605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425278 (36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5420327 (36.24%)</w:t>
            </w:r>
          </w:p>
        </w:tc>
      </w:tr>
      <w:tr w:rsidR="002201C4" w:rsidRPr="002201C4" w:rsidTr="002201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PC3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6819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45093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5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9323397 (8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33204400 (73.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568915 (36.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01C4" w:rsidRPr="002201C4" w:rsidRDefault="002201C4" w:rsidP="002201C4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201C4">
              <w:rPr>
                <w:rFonts w:ascii="Times New Roman" w:eastAsia="宋体" w:hAnsi="Times New Roman" w:cs="Times New Roman"/>
                <w:kern w:val="0"/>
              </w:rPr>
              <w:t>16635485 (36.89%)</w:t>
            </w:r>
          </w:p>
        </w:tc>
      </w:tr>
    </w:tbl>
    <w:p w:rsidR="002201C4" w:rsidRPr="002201C4" w:rsidRDefault="002201C4" w:rsidP="002201C4">
      <w:pPr>
        <w:spacing w:line="480" w:lineRule="auto"/>
        <w:rPr>
          <w:rFonts w:ascii="Times New Roman" w:eastAsia="宋体" w:hAnsi="Times New Roman" w:cs="Times New Roman"/>
          <w:noProof/>
          <w:kern w:val="0"/>
          <w:sz w:val="18"/>
          <w:szCs w:val="18"/>
        </w:rPr>
      </w:pP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PC1_1–PC1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Nierumuzha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early milk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PC1);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P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2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1–P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2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Nierumuzha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late milk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PC2);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P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1–P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Nierumuzha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soft dough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PC3); 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1_1–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1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Kunlun10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early mil</w:t>
      </w:r>
      <w:bookmarkStart w:id="0" w:name="_GoBack"/>
      <w:bookmarkEnd w:id="0"/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k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WC1); 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2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1–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2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Kunlun10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late milk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WC2); 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1–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W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C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_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3.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Three b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iological repetition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s of t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he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>Kunlun10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 xml:space="preserve"> 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in </w:t>
      </w:r>
      <w:r w:rsidRPr="002201C4">
        <w:rPr>
          <w:rFonts w:ascii="Times New Roman" w:eastAsia="宋体" w:hAnsi="Times New Roman" w:cs="Times New Roman"/>
          <w:noProof/>
          <w:kern w:val="0"/>
          <w:sz w:val="18"/>
          <w:szCs w:val="18"/>
        </w:rPr>
        <w:t>soft dough stage</w:t>
      </w:r>
      <w:r w:rsidRPr="002201C4">
        <w:rPr>
          <w:rFonts w:ascii="Times New Roman" w:eastAsia="宋体" w:hAnsi="Times New Roman" w:cs="Times New Roman" w:hint="eastAsia"/>
          <w:noProof/>
          <w:kern w:val="0"/>
          <w:sz w:val="18"/>
          <w:szCs w:val="18"/>
        </w:rPr>
        <w:t xml:space="preserve"> (WC3).</w:t>
      </w:r>
    </w:p>
    <w:p w:rsidR="0043153B" w:rsidRPr="002201C4" w:rsidRDefault="0043153B" w:rsidP="002201C4"/>
    <w:sectPr w:rsidR="0043153B" w:rsidRPr="002201C4" w:rsidSect="006758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0BD" w:rsidRDefault="00D570BD" w:rsidP="0082758D">
      <w:r>
        <w:separator/>
      </w:r>
    </w:p>
  </w:endnote>
  <w:endnote w:type="continuationSeparator" w:id="0">
    <w:p w:rsidR="00D570BD" w:rsidRDefault="00D570BD" w:rsidP="00827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0BD" w:rsidRDefault="00D570BD" w:rsidP="0082758D">
      <w:r>
        <w:separator/>
      </w:r>
    </w:p>
  </w:footnote>
  <w:footnote w:type="continuationSeparator" w:id="0">
    <w:p w:rsidR="00D570BD" w:rsidRDefault="00D570BD" w:rsidP="00827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8D"/>
    <w:rsid w:val="000A6E75"/>
    <w:rsid w:val="002201C4"/>
    <w:rsid w:val="0023601E"/>
    <w:rsid w:val="0024541F"/>
    <w:rsid w:val="0034062C"/>
    <w:rsid w:val="0043153B"/>
    <w:rsid w:val="00485C9C"/>
    <w:rsid w:val="00673080"/>
    <w:rsid w:val="00675835"/>
    <w:rsid w:val="00706580"/>
    <w:rsid w:val="00766BC4"/>
    <w:rsid w:val="007F1552"/>
    <w:rsid w:val="0082758D"/>
    <w:rsid w:val="00965930"/>
    <w:rsid w:val="00C27582"/>
    <w:rsid w:val="00C42333"/>
    <w:rsid w:val="00C74D9C"/>
    <w:rsid w:val="00D00BE1"/>
    <w:rsid w:val="00D570BD"/>
    <w:rsid w:val="00E84165"/>
    <w:rsid w:val="00F831CB"/>
    <w:rsid w:val="00FC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58D"/>
    <w:rPr>
      <w:sz w:val="18"/>
      <w:szCs w:val="18"/>
    </w:rPr>
  </w:style>
  <w:style w:type="table" w:styleId="a5">
    <w:name w:val="Table Grid"/>
    <w:basedOn w:val="a1"/>
    <w:uiPriority w:val="59"/>
    <w:rsid w:val="00827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58D"/>
    <w:rPr>
      <w:sz w:val="18"/>
      <w:szCs w:val="18"/>
    </w:rPr>
  </w:style>
  <w:style w:type="table" w:styleId="a5">
    <w:name w:val="Table Grid"/>
    <w:basedOn w:val="a1"/>
    <w:uiPriority w:val="59"/>
    <w:rsid w:val="00827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1-11-18T03:10:00Z</dcterms:created>
  <dcterms:modified xsi:type="dcterms:W3CDTF">2022-03-02T02:10:00Z</dcterms:modified>
</cp:coreProperties>
</file>